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Figure </w:t>
      </w:r>
      <w:r>
        <w:rPr/>
        <w:t>S</w:t>
      </w:r>
      <w:r>
        <w:rPr/>
        <w:t xml:space="preserve">1: Chest x-ray revealed fracture of left first rib (arrow) and a widening of left upper mediastinum with a pattern of ground glass of left lung, an abnormal contour of aortic arch, loss of aortopulmonary window and an infiltrative patchy lesion over right lower lung suggestive of </w:t>
      </w:r>
      <w:r>
        <w:rPr/>
        <w:t>aortic injury and lung contusion</w:t>
      </w:r>
      <w:r>
        <w:rPr/>
        <w:t>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3675" cy="6421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42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 xml:space="preserve">Figure </w:t>
      </w:r>
      <w:r>
        <w:rPr/>
        <w:t>S</w:t>
      </w:r>
      <w:r>
        <w:rPr/>
        <w:t>2: The plain film of radiography showed a fracture of left femoral shaft. Open reduction with internal fixation for fracture of left femoral shaft was performed 6 days later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3675" cy="6421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42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 xml:space="preserve">Figure </w:t>
      </w:r>
      <w:r>
        <w:rPr/>
        <w:t>S</w:t>
      </w:r>
      <w:r>
        <w:rPr/>
        <w:t>3: Computed tomographic angiography demonstrated liver laceration of left lobe with hemoperitoneum under conservative treatment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877435" cy="4877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1:00Z</dcterms:created>
  <dc:creator>CANDY</dc:creator>
  <dc:description/>
  <cp:keywords/>
  <dc:language>en-US</dc:language>
  <cp:lastModifiedBy>Real, Francis Frank</cp:lastModifiedBy>
  <dcterms:modified xsi:type="dcterms:W3CDTF">2013-03-09T04:03:00Z</dcterms:modified>
  <cp:revision>7</cp:revision>
  <dc:subject/>
  <dc:title> </dc:title>
</cp:coreProperties>
</file>